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1077" w:rsidRDefault="00E91077" w:rsidP="00E91077">
      <w:pPr>
        <w:rPr>
          <w:rFonts w:ascii="Cambria" w:eastAsia="Times New Roman" w:hAnsi="Cambria"/>
          <w:color w:val="000000"/>
          <w:sz w:val="22"/>
          <w:szCs w:val="22"/>
        </w:rPr>
      </w:pPr>
      <w:r>
        <w:rPr>
          <w:rFonts w:ascii="Cambria" w:eastAsia="Times New Roman" w:hAnsi="Cambria"/>
          <w:color w:val="000000"/>
          <w:sz w:val="22"/>
          <w:szCs w:val="22"/>
        </w:rPr>
        <w:t>Dear faculty,</w:t>
      </w:r>
    </w:p>
    <w:p w:rsidR="00E91077" w:rsidRDefault="00E91077" w:rsidP="00E91077">
      <w:pPr>
        <w:rPr>
          <w:rFonts w:ascii="Segoe UI" w:eastAsia="Times New Roman" w:hAnsi="Segoe UI" w:cs="Segoe UI"/>
          <w:color w:val="212121"/>
        </w:rPr>
      </w:pPr>
      <w:bookmarkStart w:id="0" w:name="_GoBack"/>
      <w:bookmarkEnd w:id="0"/>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There are many factors that affect the experiences of physician faculty at Michigan Medicine. We are interested in learning more about how one of these factors, the role of parenting, currently contributes to or has contributed to the faculty experience. We also welcome responses from faculty planning to start a family.  We hope to use this information to identify ways that we can be supportive for all of our faculty. Please complete this brief anonymous survey that should take no more than 5 minutes of your time.</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 </w:t>
      </w:r>
    </w:p>
    <w:p w:rsidR="00E91077" w:rsidRDefault="00E91077" w:rsidP="00E91077">
      <w:pPr>
        <w:rPr>
          <w:rFonts w:ascii="Segoe UI" w:eastAsia="Times New Roman" w:hAnsi="Segoe UI" w:cs="Segoe UI"/>
          <w:color w:val="212121"/>
        </w:rPr>
      </w:pPr>
      <w:hyperlink r:id="rId4" w:tgtFrame="_blank" w:history="1">
        <w:r>
          <w:rPr>
            <w:rStyle w:val="Hyperlink"/>
            <w:rFonts w:ascii="Cambria" w:eastAsia="Times New Roman" w:hAnsi="Cambria"/>
            <w:sz w:val="22"/>
            <w:szCs w:val="22"/>
          </w:rPr>
          <w:t>https://umich.qualtrics.com/jfe/form/SV_3DY09P9zwl1WaPz</w:t>
        </w:r>
      </w:hyperlink>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 </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Once you send out the survey, then we will plan on sending weekly reminders for three additional weeks, then will close out the survey (and the email list will be eliminated as well.)</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 </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We are looking forward to the collection of this important information, and thank you again.</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 </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Sincerely,</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 </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Carol R. Bradford, MD, MS, FACS</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Executive Vice Dean for Academic Affairs, Medical School</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Chief Academic Officer, Michigan Medicine</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Professor, Otolaryngology - Head &amp; Neck Surgery</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 </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Helen Kang Morgan MD</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Associate Professor, Obstetrics and Gynecology and Learning Health Sciences</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 </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Heather Burrows MD, PhD</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Associate Chair of Education, Department of Pediatrics</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 </w:t>
      </w:r>
    </w:p>
    <w:p w:rsidR="00E91077" w:rsidRDefault="00E91077" w:rsidP="00E91077">
      <w:pPr>
        <w:rPr>
          <w:rFonts w:ascii="Segoe UI" w:eastAsia="Times New Roman" w:hAnsi="Segoe UI" w:cs="Segoe UI"/>
          <w:color w:val="212121"/>
        </w:rPr>
      </w:pPr>
      <w:proofErr w:type="spellStart"/>
      <w:r>
        <w:rPr>
          <w:rFonts w:ascii="Cambria" w:eastAsia="Times New Roman" w:hAnsi="Cambria"/>
          <w:color w:val="000000"/>
          <w:sz w:val="22"/>
          <w:szCs w:val="22"/>
        </w:rPr>
        <w:t>Durga</w:t>
      </w:r>
      <w:proofErr w:type="spellEnd"/>
      <w:r>
        <w:rPr>
          <w:rFonts w:ascii="Cambria" w:eastAsia="Times New Roman" w:hAnsi="Cambria"/>
          <w:color w:val="000000"/>
          <w:sz w:val="22"/>
          <w:szCs w:val="22"/>
        </w:rPr>
        <w:t xml:space="preserve"> Singer M.A., M.D.</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Assistant Professor of Pediatrics </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Faculty Lead in Faculty Development</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Lead for Gender DE&amp;I activities in the Department of Pediatrics</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 </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Kirk Brower MD</w:t>
      </w:r>
    </w:p>
    <w:p w:rsidR="00E91077" w:rsidRDefault="00E91077" w:rsidP="00E91077">
      <w:pPr>
        <w:rPr>
          <w:rFonts w:ascii="Segoe UI" w:eastAsia="Times New Roman" w:hAnsi="Segoe UI" w:cs="Segoe UI"/>
          <w:color w:val="212121"/>
        </w:rPr>
      </w:pPr>
      <w:r>
        <w:rPr>
          <w:rFonts w:ascii="Cambria" w:eastAsia="Times New Roman" w:hAnsi="Cambria"/>
          <w:color w:val="000000"/>
          <w:sz w:val="22"/>
          <w:szCs w:val="22"/>
        </w:rPr>
        <w:t>Faculty Director, Michigan Medicine Wellness Office and Professor of Psychiatry</w:t>
      </w:r>
    </w:p>
    <w:p w:rsidR="00441F32" w:rsidRDefault="00E91077"/>
    <w:sectPr w:rsidR="00441F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077"/>
    <w:rsid w:val="00016D79"/>
    <w:rsid w:val="005F15D6"/>
    <w:rsid w:val="00CF7743"/>
    <w:rsid w:val="00DC51BB"/>
    <w:rsid w:val="00E910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CDD58"/>
  <w15:chartTrackingRefBased/>
  <w15:docId w15:val="{4EB4FD07-75ED-4524-93AD-87C2ECF9D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077"/>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9107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35097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mich.qualtrics.com/jfe/form/SV_3DY09P9zwl1WaP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ck, Sarah</dc:creator>
  <cp:keywords/>
  <dc:description/>
  <cp:lastModifiedBy>Block, Sarah</cp:lastModifiedBy>
  <cp:revision>1</cp:revision>
  <dcterms:created xsi:type="dcterms:W3CDTF">2021-03-25T23:23:00Z</dcterms:created>
  <dcterms:modified xsi:type="dcterms:W3CDTF">2021-03-25T23:24:00Z</dcterms:modified>
</cp:coreProperties>
</file>